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7A5" w:rsidRDefault="004467A5" w:rsidP="004467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86108371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Figure S8. Pair-wise meta-analysis of diets and Hb</w:t>
      </w:r>
      <w:r w:rsidRPr="009D1249">
        <w:rPr>
          <w:rFonts w:ascii="Times New Roman" w:hAnsi="Times New Roman" w:cs="Times New Roman"/>
          <w:b/>
          <w:sz w:val="24"/>
          <w:szCs w:val="24"/>
          <w:vertAlign w:val="subscript"/>
        </w:rPr>
        <w:t>A1c</w:t>
      </w:r>
      <w:r>
        <w:rPr>
          <w:rFonts w:ascii="Times New Roman" w:hAnsi="Times New Roman" w:cs="Times New Roman"/>
          <w:b/>
          <w:sz w:val="24"/>
          <w:szCs w:val="24"/>
        </w:rPr>
        <w:t xml:space="preserve"> in trials with no GWG advic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provided.*</w:t>
      </w:r>
      <w:proofErr w:type="gramEnd"/>
    </w:p>
    <w:bookmarkEnd w:id="0"/>
    <w:p w:rsidR="004467A5" w:rsidRDefault="004467A5" w:rsidP="004467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34E68">
        <w:rPr>
          <w:noProof/>
        </w:rPr>
        <w:drawing>
          <wp:inline distT="0" distB="0" distL="0" distR="0" wp14:anchorId="5492D79A" wp14:editId="20661081">
            <wp:extent cx="9144000" cy="2593441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593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7A5" w:rsidRDefault="004467A5" w:rsidP="004467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467A5" w:rsidRDefault="004467A5" w:rsidP="004467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86108389"/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CI, confidence interval; DASH, Dietary Approach to Stop Hypertension; Hb</w:t>
      </w:r>
      <w:r w:rsidRPr="00CB2325">
        <w:rPr>
          <w:rFonts w:ascii="Times New Roman" w:hAnsi="Times New Roman" w:cs="Times New Roman"/>
          <w:sz w:val="24"/>
          <w:szCs w:val="24"/>
          <w:vertAlign w:val="subscript"/>
        </w:rPr>
        <w:t>A1c</w:t>
      </w:r>
      <w:r>
        <w:rPr>
          <w:rFonts w:ascii="Times New Roman" w:hAnsi="Times New Roman" w:cs="Times New Roman"/>
          <w:sz w:val="24"/>
          <w:szCs w:val="24"/>
        </w:rPr>
        <w:t xml:space="preserve">, hemoglobin A1c; LGI, low glycemic index; MD, mean difference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sample size.</w:t>
      </w:r>
    </w:p>
    <w:p w:rsidR="004467A5" w:rsidRDefault="004467A5" w:rsidP="004467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467A5" w:rsidRPr="009D1249" w:rsidRDefault="004467A5" w:rsidP="004467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1249">
        <w:rPr>
          <w:rFonts w:ascii="Times New Roman" w:hAnsi="Times New Roman" w:cs="Times New Roman"/>
          <w:sz w:val="24"/>
          <w:szCs w:val="24"/>
        </w:rPr>
        <w:t>*Diet # 1 reflects the diet that is first mentioned before “vs” and diet #2 reflects the diet that comes after “vs”.</w:t>
      </w:r>
    </w:p>
    <w:bookmarkEnd w:id="2"/>
    <w:p w:rsidR="00B56B6B" w:rsidRDefault="00B56B6B"/>
    <w:sectPr w:rsidR="00B56B6B" w:rsidSect="00B6376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7A5"/>
    <w:rsid w:val="001F79D4"/>
    <w:rsid w:val="004467A5"/>
    <w:rsid w:val="007F2C27"/>
    <w:rsid w:val="00B56B6B"/>
    <w:rsid w:val="00B6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9E4511-5A2A-4162-A8C9-809388B8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6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3</cp:revision>
  <dcterms:created xsi:type="dcterms:W3CDTF">2017-07-16T21:40:00Z</dcterms:created>
  <dcterms:modified xsi:type="dcterms:W3CDTF">2017-07-16T21:59:00Z</dcterms:modified>
</cp:coreProperties>
</file>